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5341F7" w14:textId="6B10393A" w:rsidR="00AE0021" w:rsidRPr="000220FE" w:rsidRDefault="00AE0021" w:rsidP="00AE0021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0220F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Pr="000220F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0220F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0220F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0220FE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0220F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0220F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Medline, </w:t>
      </w:r>
      <w:proofErr w:type="spellStart"/>
      <w:r w:rsidRPr="000220F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sycInfo</w:t>
      </w:r>
      <w:proofErr w:type="spellEnd"/>
      <w:r w:rsidRPr="000220F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 CINAHL, Scopus and Cochrane Library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AE343C" w:rsidRPr="000220FE" w14:paraId="52EFF47A" w14:textId="77777777" w:rsidTr="00AE343C">
        <w:tc>
          <w:tcPr>
            <w:tcW w:w="9010" w:type="dxa"/>
          </w:tcPr>
          <w:p w14:paraId="34877A1A" w14:textId="51F2DB3E" w:rsidR="00AE343C" w:rsidRPr="000220FE" w:rsidRDefault="00AE343C" w:rsidP="000220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220FE">
              <w:rPr>
                <w:rFonts w:ascii="Times New Roman" w:hAnsi="Times New Roman" w:cs="Times New Roman"/>
                <w:b/>
                <w:bCs/>
              </w:rPr>
              <w:t>Search strategy for Medline: 277 records</w:t>
            </w:r>
          </w:p>
          <w:p w14:paraId="4C640C6A" w14:textId="77777777" w:rsidR="00AE343C" w:rsidRPr="000220FE" w:rsidRDefault="00AE343C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1     exp Exercise/ or exp Exercise Therapy/ (226332)</w:t>
            </w:r>
          </w:p>
          <w:p w14:paraId="353D1799" w14:textId="77777777" w:rsidR="00AE343C" w:rsidRPr="000220FE" w:rsidRDefault="00AE343C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2     exercise.tw. (257396)</w:t>
            </w:r>
          </w:p>
          <w:p w14:paraId="03BF214D" w14:textId="77777777" w:rsidR="00AE343C" w:rsidRPr="000220FE" w:rsidRDefault="00AE343C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 xml:space="preserve">3     </w:t>
            </w:r>
            <w:proofErr w:type="gramStart"/>
            <w:r w:rsidRPr="000220FE">
              <w:rPr>
                <w:rFonts w:ascii="Times New Roman" w:eastAsia="Arial Unicode MS" w:hAnsi="Times New Roman" w:cs="Times New Roman"/>
                <w:sz w:val="20"/>
              </w:rPr>
              <w:t>physical</w:t>
            </w:r>
            <w:proofErr w:type="gramEnd"/>
            <w:r w:rsidRPr="000220FE">
              <w:rPr>
                <w:rFonts w:ascii="Times New Roman" w:eastAsia="Arial Unicode MS" w:hAnsi="Times New Roman" w:cs="Times New Roman"/>
                <w:sz w:val="20"/>
              </w:rPr>
              <w:t xml:space="preserve"> activity.tw. (107292)</w:t>
            </w:r>
          </w:p>
          <w:p w14:paraId="566D3CD8" w14:textId="77777777" w:rsidR="00AE343C" w:rsidRPr="000220FE" w:rsidRDefault="00AE343C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4     1 or 2 or 3 (437129)</w:t>
            </w:r>
          </w:p>
          <w:p w14:paraId="37C41B50" w14:textId="77777777" w:rsidR="00AE343C" w:rsidRPr="000220FE" w:rsidRDefault="00AE343C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5     exp "Referral and Consultation"/ (74673)</w:t>
            </w:r>
          </w:p>
          <w:p w14:paraId="795894AA" w14:textId="77777777" w:rsidR="00AE343C" w:rsidRPr="000220FE" w:rsidRDefault="00AE343C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6     referral.tw. (97812)</w:t>
            </w:r>
          </w:p>
          <w:p w14:paraId="564C3E55" w14:textId="77777777" w:rsidR="00AE343C" w:rsidRPr="000220FE" w:rsidRDefault="00AE343C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7     5 or 6 (153124)</w:t>
            </w:r>
          </w:p>
          <w:p w14:paraId="46003764" w14:textId="77777777" w:rsidR="00AE343C" w:rsidRPr="000220FE" w:rsidRDefault="00AE343C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8     4 and 7 (2843)</w:t>
            </w:r>
          </w:p>
          <w:p w14:paraId="1159E27B" w14:textId="77777777" w:rsidR="00AE343C" w:rsidRPr="000220FE" w:rsidRDefault="00AE343C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9     exp Mental Health/ (38149)</w:t>
            </w:r>
          </w:p>
          <w:p w14:paraId="4052326B" w14:textId="77777777" w:rsidR="00AE343C" w:rsidRPr="000220FE" w:rsidRDefault="00AE343C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10     mental health.tw. (141936)</w:t>
            </w:r>
          </w:p>
          <w:p w14:paraId="2C651361" w14:textId="77777777" w:rsidR="00AE343C" w:rsidRPr="000220FE" w:rsidRDefault="00AE343C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11     exp Depression/ (118590)</w:t>
            </w:r>
          </w:p>
          <w:p w14:paraId="3CA54848" w14:textId="77777777" w:rsidR="00AE343C" w:rsidRPr="000220FE" w:rsidRDefault="00AE343C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12     depression.tw. (330216)</w:t>
            </w:r>
          </w:p>
          <w:p w14:paraId="2BD2B60B" w14:textId="77777777" w:rsidR="00AE343C" w:rsidRPr="000220FE" w:rsidRDefault="00AE343C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13     anxiety.tw. (188443)</w:t>
            </w:r>
          </w:p>
          <w:p w14:paraId="4D9E8D33" w14:textId="77777777" w:rsidR="00AE343C" w:rsidRPr="000220FE" w:rsidRDefault="00AE343C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14     exp Mood Disorders/ (121722)</w:t>
            </w:r>
          </w:p>
          <w:p w14:paraId="569BC920" w14:textId="77777777" w:rsidR="00AE343C" w:rsidRPr="000220FE" w:rsidRDefault="00AE343C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15     exp Anxiety/ (84787)</w:t>
            </w:r>
          </w:p>
          <w:p w14:paraId="317FA42C" w14:textId="77777777" w:rsidR="00AE343C" w:rsidRPr="000220FE" w:rsidRDefault="00AE343C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16     exp Anxiety Disorders/ (79157)</w:t>
            </w:r>
          </w:p>
          <w:p w14:paraId="08C9F3C5" w14:textId="77777777" w:rsidR="00AE343C" w:rsidRPr="000220FE" w:rsidRDefault="00AE343C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17     9 or 10 or 11 or 12 or 13 or 14 or 15 or 16 (678910)</w:t>
            </w:r>
          </w:p>
          <w:p w14:paraId="4699807E" w14:textId="77777777" w:rsidR="00AE343C" w:rsidRPr="000220FE" w:rsidRDefault="00AE343C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18     8 and 17 (284)</w:t>
            </w:r>
          </w:p>
          <w:p w14:paraId="413615D2" w14:textId="47C90AAD" w:rsidR="00AE343C" w:rsidRPr="000220FE" w:rsidRDefault="00AE343C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 xml:space="preserve">19     limit 18 to </w:t>
            </w:r>
            <w:proofErr w:type="spellStart"/>
            <w:r w:rsidRPr="000220FE">
              <w:rPr>
                <w:rFonts w:ascii="Times New Roman" w:eastAsia="Arial Unicode MS" w:hAnsi="Times New Roman" w:cs="Times New Roman"/>
                <w:sz w:val="20"/>
              </w:rPr>
              <w:t>english</w:t>
            </w:r>
            <w:proofErr w:type="spellEnd"/>
            <w:r w:rsidRPr="000220FE">
              <w:rPr>
                <w:rFonts w:ascii="Times New Roman" w:eastAsia="Arial Unicode MS" w:hAnsi="Times New Roman" w:cs="Times New Roman"/>
                <w:sz w:val="20"/>
              </w:rPr>
              <w:t xml:space="preserve"> language (277)</w:t>
            </w:r>
          </w:p>
        </w:tc>
      </w:tr>
      <w:tr w:rsidR="00AE343C" w:rsidRPr="000220FE" w14:paraId="664C40D0" w14:textId="77777777" w:rsidTr="00AE343C">
        <w:tc>
          <w:tcPr>
            <w:tcW w:w="9010" w:type="dxa"/>
          </w:tcPr>
          <w:p w14:paraId="627E2618" w14:textId="08320C93" w:rsidR="00AE343C" w:rsidRPr="000220FE" w:rsidRDefault="00C42D5D" w:rsidP="000220F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220FE">
              <w:rPr>
                <w:rFonts w:ascii="Times New Roman" w:hAnsi="Times New Roman" w:cs="Times New Roman"/>
                <w:b/>
                <w:bCs/>
              </w:rPr>
              <w:t xml:space="preserve">Search strategy for </w:t>
            </w:r>
            <w:proofErr w:type="spellStart"/>
            <w:r w:rsidRPr="000220FE">
              <w:rPr>
                <w:rFonts w:ascii="Times New Roman" w:hAnsi="Times New Roman" w:cs="Times New Roman"/>
                <w:b/>
                <w:bCs/>
              </w:rPr>
              <w:t>PsycInfo</w:t>
            </w:r>
            <w:proofErr w:type="spellEnd"/>
            <w:r w:rsidRPr="000220FE">
              <w:rPr>
                <w:rFonts w:ascii="Times New Roman" w:hAnsi="Times New Roman" w:cs="Times New Roman"/>
                <w:b/>
                <w:bCs/>
              </w:rPr>
              <w:t>: 84 records</w:t>
            </w:r>
          </w:p>
          <w:p w14:paraId="1C88608E" w14:textId="77777777" w:rsidR="00C42D5D" w:rsidRPr="000220FE" w:rsidRDefault="00C42D5D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1     exp Physical Activity/ or exp Exercise/ (41915)</w:t>
            </w:r>
          </w:p>
          <w:p w14:paraId="36ECE866" w14:textId="77777777" w:rsidR="00C42D5D" w:rsidRPr="000220FE" w:rsidRDefault="00C42D5D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2     exercise.tw. (51736)</w:t>
            </w:r>
          </w:p>
          <w:p w14:paraId="399C6F77" w14:textId="77777777" w:rsidR="00C42D5D" w:rsidRPr="000220FE" w:rsidRDefault="00C42D5D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 xml:space="preserve">3     </w:t>
            </w:r>
            <w:proofErr w:type="gramStart"/>
            <w:r w:rsidRPr="000220FE">
              <w:rPr>
                <w:rFonts w:ascii="Times New Roman" w:eastAsia="Arial Unicode MS" w:hAnsi="Times New Roman" w:cs="Times New Roman"/>
                <w:sz w:val="20"/>
              </w:rPr>
              <w:t>physical</w:t>
            </w:r>
            <w:proofErr w:type="gramEnd"/>
            <w:r w:rsidRPr="000220FE">
              <w:rPr>
                <w:rFonts w:ascii="Times New Roman" w:eastAsia="Arial Unicode MS" w:hAnsi="Times New Roman" w:cs="Times New Roman"/>
                <w:sz w:val="20"/>
              </w:rPr>
              <w:t xml:space="preserve"> activity.tw. (34317)</w:t>
            </w:r>
          </w:p>
          <w:p w14:paraId="416CFCF9" w14:textId="77777777" w:rsidR="00C42D5D" w:rsidRPr="000220FE" w:rsidRDefault="00C42D5D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4     1 or 2 or 3 (82508)</w:t>
            </w:r>
          </w:p>
          <w:p w14:paraId="0D31C702" w14:textId="77777777" w:rsidR="00C42D5D" w:rsidRPr="000220FE" w:rsidRDefault="00C42D5D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5     exp professional referral/ (3503)</w:t>
            </w:r>
          </w:p>
          <w:p w14:paraId="49AC5671" w14:textId="77777777" w:rsidR="00C42D5D" w:rsidRPr="000220FE" w:rsidRDefault="00C42D5D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6     referral.tw. (20329)</w:t>
            </w:r>
          </w:p>
          <w:p w14:paraId="737D0829" w14:textId="77777777" w:rsidR="00C42D5D" w:rsidRPr="000220FE" w:rsidRDefault="00C42D5D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7     5 or 6 (21101)</w:t>
            </w:r>
          </w:p>
          <w:p w14:paraId="1EAF084E" w14:textId="77777777" w:rsidR="00C42D5D" w:rsidRPr="000220FE" w:rsidRDefault="00C42D5D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8     4 and 7 (321)</w:t>
            </w:r>
          </w:p>
          <w:p w14:paraId="3BDE521B" w14:textId="77777777" w:rsidR="00C42D5D" w:rsidRPr="000220FE" w:rsidRDefault="00C42D5D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9     exp Mental Health/ (66332)</w:t>
            </w:r>
          </w:p>
          <w:p w14:paraId="5B00B15F" w14:textId="77777777" w:rsidR="00C42D5D" w:rsidRPr="000220FE" w:rsidRDefault="00C42D5D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10     mental health.tw. (189403)</w:t>
            </w:r>
          </w:p>
          <w:p w14:paraId="44A16201" w14:textId="77777777" w:rsidR="00C42D5D" w:rsidRPr="000220FE" w:rsidRDefault="00C42D5D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11     exp affective disorders/ (143490)</w:t>
            </w:r>
          </w:p>
          <w:p w14:paraId="7E3987B1" w14:textId="77777777" w:rsidR="00C42D5D" w:rsidRPr="000220FE" w:rsidRDefault="00C42D5D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12     exp major depression/ (131207)</w:t>
            </w:r>
          </w:p>
          <w:p w14:paraId="00178E83" w14:textId="77777777" w:rsidR="00C42D5D" w:rsidRPr="000220FE" w:rsidRDefault="00C42D5D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13     depression.tw. (254082)</w:t>
            </w:r>
          </w:p>
          <w:p w14:paraId="22C2D8C9" w14:textId="77777777" w:rsidR="00C42D5D" w:rsidRPr="000220FE" w:rsidRDefault="00C42D5D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14     exp anxiety disorders/ (53980)</w:t>
            </w:r>
          </w:p>
          <w:p w14:paraId="28035C68" w14:textId="77777777" w:rsidR="00C42D5D" w:rsidRPr="000220FE" w:rsidRDefault="00C42D5D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15     anxiety.tw. (198513)</w:t>
            </w:r>
          </w:p>
          <w:p w14:paraId="23FCCA8A" w14:textId="77777777" w:rsidR="00C42D5D" w:rsidRPr="000220FE" w:rsidRDefault="00C42D5D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16     exp Anxiety/ (71530)</w:t>
            </w:r>
          </w:p>
          <w:p w14:paraId="33F2D1EC" w14:textId="77777777" w:rsidR="00C42D5D" w:rsidRPr="000220FE" w:rsidRDefault="00C42D5D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17     9 or 10 or 11 or 12 or 13 or 14 or 15 or 16 (580518)</w:t>
            </w:r>
          </w:p>
          <w:p w14:paraId="056C10A5" w14:textId="77777777" w:rsidR="00C42D5D" w:rsidRPr="000220FE" w:rsidRDefault="00C42D5D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>18     8 and 17 (84)</w:t>
            </w:r>
          </w:p>
          <w:p w14:paraId="5A82C855" w14:textId="0240C461" w:rsidR="00C42D5D" w:rsidRPr="000220FE" w:rsidRDefault="00C42D5D" w:rsidP="000220FE">
            <w:pPr>
              <w:spacing w:line="276" w:lineRule="auto"/>
              <w:rPr>
                <w:rFonts w:ascii="Times New Roman" w:eastAsia="Arial Unicode MS" w:hAnsi="Times New Roman" w:cs="Times New Roman"/>
                <w:sz w:val="20"/>
              </w:rPr>
            </w:pPr>
            <w:r w:rsidRPr="000220FE">
              <w:rPr>
                <w:rFonts w:ascii="Times New Roman" w:eastAsia="Arial Unicode MS" w:hAnsi="Times New Roman" w:cs="Times New Roman"/>
                <w:sz w:val="20"/>
              </w:rPr>
              <w:t xml:space="preserve">19     limit 18 to </w:t>
            </w:r>
            <w:proofErr w:type="spellStart"/>
            <w:r w:rsidRPr="000220FE">
              <w:rPr>
                <w:rFonts w:ascii="Times New Roman" w:eastAsia="Arial Unicode MS" w:hAnsi="Times New Roman" w:cs="Times New Roman"/>
                <w:sz w:val="20"/>
              </w:rPr>
              <w:t>english</w:t>
            </w:r>
            <w:proofErr w:type="spellEnd"/>
            <w:r w:rsidRPr="000220FE">
              <w:rPr>
                <w:rFonts w:ascii="Times New Roman" w:eastAsia="Arial Unicode MS" w:hAnsi="Times New Roman" w:cs="Times New Roman"/>
                <w:sz w:val="20"/>
              </w:rPr>
              <w:t xml:space="preserve"> language (84)</w:t>
            </w:r>
          </w:p>
        </w:tc>
      </w:tr>
      <w:tr w:rsidR="00AE343C" w:rsidRPr="000220FE" w14:paraId="64FB3847" w14:textId="77777777" w:rsidTr="00AE343C">
        <w:tc>
          <w:tcPr>
            <w:tcW w:w="9010" w:type="dxa"/>
          </w:tcPr>
          <w:p w14:paraId="52457789" w14:textId="77777777" w:rsidR="00AE343C" w:rsidRPr="000220FE" w:rsidRDefault="00C42D5D" w:rsidP="000220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20FE">
              <w:rPr>
                <w:rFonts w:ascii="Times New Roman" w:hAnsi="Times New Roman" w:cs="Times New Roman"/>
                <w:b/>
                <w:bCs/>
              </w:rPr>
              <w:t>Search strategy for CINAHL: 334 records</w:t>
            </w:r>
          </w:p>
          <w:tbl>
            <w:tblPr>
              <w:tblW w:w="9348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59"/>
              <w:gridCol w:w="3828"/>
              <w:gridCol w:w="3260"/>
              <w:gridCol w:w="1701"/>
            </w:tblGrid>
            <w:tr w:rsidR="00C42D5D" w:rsidRPr="000220FE" w14:paraId="75506161" w14:textId="77777777" w:rsidTr="00C42D5D">
              <w:tc>
                <w:tcPr>
                  <w:tcW w:w="559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CAE20A6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#</w:t>
                  </w:r>
                </w:p>
              </w:tc>
              <w:tc>
                <w:tcPr>
                  <w:tcW w:w="3828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F2728FE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Query</w:t>
                  </w:r>
                </w:p>
              </w:tc>
              <w:tc>
                <w:tcPr>
                  <w:tcW w:w="3260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C5C63F3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Limiters/Expanders</w:t>
                  </w:r>
                </w:p>
              </w:tc>
              <w:tc>
                <w:tcPr>
                  <w:tcW w:w="1701" w:type="dxa"/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F734CA7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Results</w:t>
                  </w:r>
                </w:p>
              </w:tc>
            </w:tr>
            <w:tr w:rsidR="00C42D5D" w:rsidRPr="000220FE" w14:paraId="56101539" w14:textId="77777777" w:rsidTr="00C42D5D">
              <w:tc>
                <w:tcPr>
                  <w:tcW w:w="559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7B4C7B7" w14:textId="64FF7DD0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6</w:t>
                  </w:r>
                </w:p>
              </w:tc>
              <w:tc>
                <w:tcPr>
                  <w:tcW w:w="3828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D5E8C86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 xml:space="preserve">(mental health OR </w:t>
                  </w:r>
                  <w:proofErr w:type="gramStart"/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( depression</w:t>
                  </w:r>
                  <w:proofErr w:type="gramEnd"/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 xml:space="preserve"> or depressive disorder or depressive symptoms or major depressive disorder ) OR ( anxiety disorders or anxiety or generalized anxiety disorder ) OR anxiety) AND (S3 AND S4)</w:t>
                  </w:r>
                </w:p>
              </w:tc>
              <w:tc>
                <w:tcPr>
                  <w:tcW w:w="3260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F41D0BE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Expanders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  <w:t> 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Apply equivalent subjects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  <w:br/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 xml:space="preserve">Narrow by Language: - </w:t>
                  </w:r>
                  <w:proofErr w:type="spellStart"/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english</w:t>
                  </w:r>
                  <w:proofErr w:type="spellEnd"/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  <w:br/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  <w:t> 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1701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AF1B740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334</w:t>
                  </w:r>
                </w:p>
              </w:tc>
            </w:tr>
            <w:tr w:rsidR="00C42D5D" w:rsidRPr="000220FE" w14:paraId="64513F88" w14:textId="77777777" w:rsidTr="00C42D5D">
              <w:tc>
                <w:tcPr>
                  <w:tcW w:w="559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2A6DB49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lastRenderedPageBreak/>
                    <w:t>S5</w:t>
                  </w:r>
                </w:p>
              </w:tc>
              <w:tc>
                <w:tcPr>
                  <w:tcW w:w="3828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6377B15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 xml:space="preserve">(mental health OR </w:t>
                  </w:r>
                  <w:proofErr w:type="gramStart"/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( depression</w:t>
                  </w:r>
                  <w:proofErr w:type="gramEnd"/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 xml:space="preserve"> or depressive disorder or depressive symptoms or major depressive disorder ) OR ( anxiety disorders or anxiety or generalized anxiety disorder ) OR anxiety) AND (S3 AND S4)</w:t>
                  </w:r>
                </w:p>
              </w:tc>
              <w:tc>
                <w:tcPr>
                  <w:tcW w:w="3260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97975FA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Expanders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  <w:t> 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Apply equivalent subjects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  <w:br/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  <w:t> 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1701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3AFA4C7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338</w:t>
                  </w:r>
                </w:p>
              </w:tc>
            </w:tr>
            <w:tr w:rsidR="00C42D5D" w:rsidRPr="000220FE" w14:paraId="5D97353A" w14:textId="77777777" w:rsidTr="00C42D5D">
              <w:tc>
                <w:tcPr>
                  <w:tcW w:w="559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BFF2B0F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4</w:t>
                  </w:r>
                </w:p>
              </w:tc>
              <w:tc>
                <w:tcPr>
                  <w:tcW w:w="3828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723B272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 xml:space="preserve">mental health OR </w:t>
                  </w:r>
                  <w:proofErr w:type="gramStart"/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( depression</w:t>
                  </w:r>
                  <w:proofErr w:type="gramEnd"/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 xml:space="preserve"> or depressive disorder or depressive symptoms or major depressive disorder ) OR ( anxiety disorders or anxiety or generalized anxiety disorder ) OR anxiety</w:t>
                  </w:r>
                </w:p>
              </w:tc>
              <w:tc>
                <w:tcPr>
                  <w:tcW w:w="3260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F818AA5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Expanders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  <w:t> 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Apply equivalent subjects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  <w:br/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  <w:t> 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1701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7B09D81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373,391</w:t>
                  </w:r>
                </w:p>
              </w:tc>
            </w:tr>
            <w:tr w:rsidR="00C42D5D" w:rsidRPr="000220FE" w14:paraId="4A6C16BB" w14:textId="77777777" w:rsidTr="00C42D5D">
              <w:tc>
                <w:tcPr>
                  <w:tcW w:w="559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CE1EA55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3</w:t>
                  </w:r>
                </w:p>
              </w:tc>
              <w:tc>
                <w:tcPr>
                  <w:tcW w:w="3828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1E786CF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(exercise referral schemes OR physical activity referral OR referral) AND (S1 AND S2)</w:t>
                  </w:r>
                </w:p>
              </w:tc>
              <w:tc>
                <w:tcPr>
                  <w:tcW w:w="3260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A2B9B6D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Expanders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  <w:t> 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Apply equivalent subjects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  <w:br/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  <w:t> 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1701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5F6717A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2,376</w:t>
                  </w:r>
                </w:p>
              </w:tc>
            </w:tr>
            <w:tr w:rsidR="00C42D5D" w:rsidRPr="000220FE" w14:paraId="7ACA8675" w14:textId="77777777" w:rsidTr="00C42D5D">
              <w:tc>
                <w:tcPr>
                  <w:tcW w:w="559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FB0F3BA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2</w:t>
                  </w:r>
                </w:p>
              </w:tc>
              <w:tc>
                <w:tcPr>
                  <w:tcW w:w="3828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28300B6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exercise referral schemes OR physical activity referral OR referral</w:t>
                  </w:r>
                </w:p>
              </w:tc>
              <w:tc>
                <w:tcPr>
                  <w:tcW w:w="3260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6BF0D4C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Expanders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  <w:t> 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Apply equivalent subjects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  <w:br/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  <w:t> 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1701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A6E0BE1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76,675</w:t>
                  </w:r>
                </w:p>
              </w:tc>
            </w:tr>
            <w:tr w:rsidR="00C42D5D" w:rsidRPr="000220FE" w14:paraId="7B0785DA" w14:textId="77777777" w:rsidTr="00C42D5D">
              <w:tc>
                <w:tcPr>
                  <w:tcW w:w="559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69540E5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1</w:t>
                  </w:r>
                </w:p>
              </w:tc>
              <w:tc>
                <w:tcPr>
                  <w:tcW w:w="3828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6E77DE9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exercise OR physical activity</w:t>
                  </w:r>
                </w:p>
              </w:tc>
              <w:tc>
                <w:tcPr>
                  <w:tcW w:w="3260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9D642FD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Expanders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  <w:t> 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Apply equivalent subjects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  <w:br/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  <w:t> </w:t>
                  </w: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1701" w:type="dxa"/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BD4BA9B" w14:textId="77777777" w:rsidR="00C42D5D" w:rsidRPr="000220FE" w:rsidRDefault="00C42D5D" w:rsidP="000220FE">
                  <w:pPr>
                    <w:spacing w:line="276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  <w:r w:rsidRPr="000220FE">
                    <w:rPr>
                      <w:rFonts w:ascii="Times New Roman" w:eastAsia="Times New Roman" w:hAnsi="Times New Roman" w:cs="Times New Roman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255,595</w:t>
                  </w:r>
                </w:p>
              </w:tc>
            </w:tr>
          </w:tbl>
          <w:p w14:paraId="165F66E6" w14:textId="05DEE009" w:rsidR="00C42D5D" w:rsidRPr="000220FE" w:rsidRDefault="00C42D5D" w:rsidP="000220F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E343C" w:rsidRPr="000220FE" w14:paraId="7E67193F" w14:textId="77777777" w:rsidTr="00AE343C">
        <w:tc>
          <w:tcPr>
            <w:tcW w:w="9010" w:type="dxa"/>
          </w:tcPr>
          <w:p w14:paraId="6FE73180" w14:textId="4867153A" w:rsidR="00AE343C" w:rsidRPr="000220FE" w:rsidRDefault="00914954" w:rsidP="000220F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220F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Search strategy for Scopus: 488 records</w:t>
            </w:r>
          </w:p>
          <w:p w14:paraId="14AAFAE0" w14:textId="387C53C3" w:rsidR="00914954" w:rsidRPr="000220FE" w:rsidRDefault="00914954" w:rsidP="000220FE">
            <w:pPr>
              <w:spacing w:line="276" w:lineRule="auto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gramStart"/>
            <w:r w:rsidRPr="000220F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 (</w:t>
            </w:r>
            <w:proofErr w:type="gramEnd"/>
            <w:r w:rsidRPr="000220F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 exercise  AND referral  AND scheme )  OR  ( physical  AND activity  AND referral  AND scheme ) )  AND  ( ( mental  AND health )  OR  depression  OR  anxiety )  AND NOT  INDEX ( medline )  AND  ( LIMIT-TO ( LANGUAGE ,  "English" ) ) </w:t>
            </w:r>
          </w:p>
        </w:tc>
      </w:tr>
      <w:tr w:rsidR="00AE343C" w:rsidRPr="000220FE" w14:paraId="4817ACB0" w14:textId="77777777" w:rsidTr="00AE343C">
        <w:tc>
          <w:tcPr>
            <w:tcW w:w="9010" w:type="dxa"/>
          </w:tcPr>
          <w:p w14:paraId="02C63157" w14:textId="77777777" w:rsidR="00AE343C" w:rsidRPr="000220FE" w:rsidRDefault="00914954" w:rsidP="000220F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220FE">
              <w:rPr>
                <w:rFonts w:ascii="Times New Roman" w:hAnsi="Times New Roman" w:cs="Times New Roman"/>
                <w:b/>
                <w:bCs/>
              </w:rPr>
              <w:t>Search strategy for Cochrane Library: 439 records</w:t>
            </w:r>
          </w:p>
          <w:p w14:paraId="05D61B9C" w14:textId="64AEC8C0" w:rsidR="00914954" w:rsidRPr="000220FE" w:rsidRDefault="00914954" w:rsidP="000220FE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0220FE">
              <w:rPr>
                <w:rFonts w:ascii="Times New Roman" w:hAnsi="Times New Roman" w:cs="Times New Roman"/>
              </w:rPr>
              <w:t>(Exercise referral</w:t>
            </w:r>
            <w:proofErr w:type="gramStart"/>
            <w:r w:rsidRPr="000220FE">
              <w:rPr>
                <w:rFonts w:ascii="Times New Roman" w:hAnsi="Times New Roman" w:cs="Times New Roman"/>
              </w:rPr>
              <w:t>):</w:t>
            </w:r>
            <w:proofErr w:type="spellStart"/>
            <w:r w:rsidRPr="000220FE">
              <w:rPr>
                <w:rFonts w:ascii="Times New Roman" w:hAnsi="Times New Roman" w:cs="Times New Roman"/>
              </w:rPr>
              <w:t>ti</w:t>
            </w:r>
            <w:proofErr w:type="gramEnd"/>
            <w:r w:rsidRPr="000220FE">
              <w:rPr>
                <w:rFonts w:ascii="Times New Roman" w:hAnsi="Times New Roman" w:cs="Times New Roman"/>
              </w:rPr>
              <w:t>,ab,kw</w:t>
            </w:r>
            <w:proofErr w:type="spellEnd"/>
            <w:r w:rsidRPr="000220FE">
              <w:rPr>
                <w:rFonts w:ascii="Times New Roman" w:hAnsi="Times New Roman" w:cs="Times New Roman"/>
              </w:rPr>
              <w:t xml:space="preserve"> OR (physical activity referral):</w:t>
            </w:r>
            <w:proofErr w:type="spellStart"/>
            <w:r w:rsidRPr="000220FE">
              <w:rPr>
                <w:rFonts w:ascii="Times New Roman" w:hAnsi="Times New Roman" w:cs="Times New Roman"/>
              </w:rPr>
              <w:t>ti,ab,kw</w:t>
            </w:r>
            <w:proofErr w:type="spellEnd"/>
            <w:r w:rsidRPr="000220FE">
              <w:rPr>
                <w:rFonts w:ascii="Times New Roman" w:hAnsi="Times New Roman" w:cs="Times New Roman"/>
              </w:rPr>
              <w:t xml:space="preserve"> (Word variations have been searched)</w:t>
            </w:r>
            <w:r w:rsidRPr="000220FE">
              <w:rPr>
                <w:rFonts w:ascii="Times New Roman" w:hAnsi="Times New Roman" w:cs="Times New Roman"/>
              </w:rPr>
              <w:tab/>
              <w:t>1407</w:t>
            </w:r>
          </w:p>
          <w:p w14:paraId="01EDD4EA" w14:textId="2026B32E" w:rsidR="00914954" w:rsidRPr="000220FE" w:rsidRDefault="00914954" w:rsidP="000220FE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0220FE">
              <w:rPr>
                <w:rFonts w:ascii="Times New Roman" w:hAnsi="Times New Roman" w:cs="Times New Roman"/>
              </w:rPr>
              <w:t>(mental health</w:t>
            </w:r>
            <w:proofErr w:type="gramStart"/>
            <w:r w:rsidRPr="000220FE">
              <w:rPr>
                <w:rFonts w:ascii="Times New Roman" w:hAnsi="Times New Roman" w:cs="Times New Roman"/>
              </w:rPr>
              <w:t>):</w:t>
            </w:r>
            <w:proofErr w:type="spellStart"/>
            <w:r w:rsidRPr="000220FE">
              <w:rPr>
                <w:rFonts w:ascii="Times New Roman" w:hAnsi="Times New Roman" w:cs="Times New Roman"/>
              </w:rPr>
              <w:t>ti</w:t>
            </w:r>
            <w:proofErr w:type="gramEnd"/>
            <w:r w:rsidRPr="000220FE">
              <w:rPr>
                <w:rFonts w:ascii="Times New Roman" w:hAnsi="Times New Roman" w:cs="Times New Roman"/>
              </w:rPr>
              <w:t>,ab,kw</w:t>
            </w:r>
            <w:proofErr w:type="spellEnd"/>
            <w:r w:rsidRPr="000220FE">
              <w:rPr>
                <w:rFonts w:ascii="Times New Roman" w:hAnsi="Times New Roman" w:cs="Times New Roman"/>
              </w:rPr>
              <w:t xml:space="preserve"> OR (depression):</w:t>
            </w:r>
            <w:proofErr w:type="spellStart"/>
            <w:r w:rsidRPr="000220FE">
              <w:rPr>
                <w:rFonts w:ascii="Times New Roman" w:hAnsi="Times New Roman" w:cs="Times New Roman"/>
              </w:rPr>
              <w:t>ti,ab,kw</w:t>
            </w:r>
            <w:proofErr w:type="spellEnd"/>
            <w:r w:rsidRPr="000220FE">
              <w:rPr>
                <w:rFonts w:ascii="Times New Roman" w:hAnsi="Times New Roman" w:cs="Times New Roman"/>
              </w:rPr>
              <w:t xml:space="preserve"> OR (anxiety):</w:t>
            </w:r>
            <w:proofErr w:type="spellStart"/>
            <w:r w:rsidRPr="000220FE">
              <w:rPr>
                <w:rFonts w:ascii="Times New Roman" w:hAnsi="Times New Roman" w:cs="Times New Roman"/>
              </w:rPr>
              <w:t>ti,ab,kw</w:t>
            </w:r>
            <w:proofErr w:type="spellEnd"/>
            <w:r w:rsidRPr="000220FE">
              <w:rPr>
                <w:rFonts w:ascii="Times New Roman" w:hAnsi="Times New Roman" w:cs="Times New Roman"/>
              </w:rPr>
              <w:t xml:space="preserve"> (Word variations have been searched)</w:t>
            </w:r>
            <w:r w:rsidRPr="000220FE">
              <w:rPr>
                <w:rFonts w:ascii="Times New Roman" w:hAnsi="Times New Roman" w:cs="Times New Roman"/>
              </w:rPr>
              <w:tab/>
              <w:t>124053</w:t>
            </w:r>
          </w:p>
          <w:p w14:paraId="544076BA" w14:textId="51992E70" w:rsidR="00914954" w:rsidRPr="000220FE" w:rsidRDefault="00914954" w:rsidP="000220FE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0220FE">
              <w:rPr>
                <w:rFonts w:ascii="Times New Roman" w:hAnsi="Times New Roman" w:cs="Times New Roman"/>
              </w:rPr>
              <w:t>#1 AND #2</w:t>
            </w:r>
            <w:r w:rsidRPr="000220FE">
              <w:rPr>
                <w:rFonts w:ascii="Times New Roman" w:hAnsi="Times New Roman" w:cs="Times New Roman"/>
              </w:rPr>
              <w:tab/>
              <w:t>439</w:t>
            </w:r>
          </w:p>
        </w:tc>
      </w:tr>
    </w:tbl>
    <w:p w14:paraId="2F0A8AE8" w14:textId="77777777" w:rsidR="00022AE4" w:rsidRPr="000220FE" w:rsidRDefault="00022AE4">
      <w:pPr>
        <w:rPr>
          <w:rFonts w:ascii="Times New Roman" w:hAnsi="Times New Roman" w:cs="Times New Roman"/>
        </w:rPr>
      </w:pPr>
    </w:p>
    <w:sectPr w:rsidR="00022AE4" w:rsidRPr="000220FE" w:rsidSect="005963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E0AF3"/>
    <w:multiLevelType w:val="hybridMultilevel"/>
    <w:tmpl w:val="81C250D8"/>
    <w:lvl w:ilvl="0" w:tplc="39247AB0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AE343C"/>
    <w:rsid w:val="000220FE"/>
    <w:rsid w:val="00022AE4"/>
    <w:rsid w:val="0007741D"/>
    <w:rsid w:val="001D2AF5"/>
    <w:rsid w:val="00266E9A"/>
    <w:rsid w:val="002B78B0"/>
    <w:rsid w:val="0042759D"/>
    <w:rsid w:val="004E4EEE"/>
    <w:rsid w:val="005004E5"/>
    <w:rsid w:val="00522E3F"/>
    <w:rsid w:val="005556C2"/>
    <w:rsid w:val="005963CA"/>
    <w:rsid w:val="005F22EC"/>
    <w:rsid w:val="00660477"/>
    <w:rsid w:val="0066524E"/>
    <w:rsid w:val="00776842"/>
    <w:rsid w:val="00826795"/>
    <w:rsid w:val="00864860"/>
    <w:rsid w:val="008850D3"/>
    <w:rsid w:val="00914954"/>
    <w:rsid w:val="00AB792A"/>
    <w:rsid w:val="00AE0021"/>
    <w:rsid w:val="00AE343C"/>
    <w:rsid w:val="00B55E6A"/>
    <w:rsid w:val="00C42D5D"/>
    <w:rsid w:val="00C71B07"/>
    <w:rsid w:val="00E75AEA"/>
    <w:rsid w:val="00E85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BBCA0"/>
  <w15:chartTrackingRefBased/>
  <w15:docId w15:val="{110B2401-278F-4748-84E4-B5F743DBC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49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91495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91495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E002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08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linson Perez, Samuel</dc:creator>
  <cp:keywords/>
  <dc:description/>
  <cp:lastModifiedBy>Tomlinson Perez, Samuel</cp:lastModifiedBy>
  <cp:revision>7</cp:revision>
  <dcterms:created xsi:type="dcterms:W3CDTF">2020-10-25T12:56:00Z</dcterms:created>
  <dcterms:modified xsi:type="dcterms:W3CDTF">2021-01-17T19:13:00Z</dcterms:modified>
</cp:coreProperties>
</file>